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293E" w:rsidRPr="00183AD0" w:rsidRDefault="00183AD0" w:rsidP="00183AD0">
      <w:pPr>
        <w:spacing w:line="360" w:lineRule="auto"/>
        <w:rPr>
          <w:rFonts w:ascii="Times New Roman" w:hAnsi="Times New Roman" w:hint="eastAsia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</w:t>
      </w: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hint="eastAsia"/>
          <w:b/>
          <w:bCs/>
          <w:sz w:val="24"/>
          <w:szCs w:val="24"/>
        </w:rPr>
        <w:t>S2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bCs/>
          <w:sz w:val="24"/>
          <w:szCs w:val="24"/>
        </w:rPr>
        <w:t xml:space="preserve">Putative cis-acting elements in the </w:t>
      </w:r>
      <w:r>
        <w:rPr>
          <w:rFonts w:ascii="Times New Roman" w:hAnsi="Times New Roman"/>
          <w:bCs/>
          <w:i/>
          <w:sz w:val="24"/>
          <w:szCs w:val="24"/>
        </w:rPr>
        <w:t>MdAFS</w:t>
      </w:r>
      <w:r>
        <w:rPr>
          <w:rFonts w:ascii="Times New Roman" w:hAnsi="Times New Roman"/>
          <w:bCs/>
          <w:sz w:val="24"/>
          <w:szCs w:val="24"/>
        </w:rPr>
        <w:t xml:space="preserve"> promoter</w:t>
      </w:r>
      <w:r>
        <w:rPr>
          <w:rFonts w:ascii="Times New Roman" w:hAnsi="Times New Roman" w:hint="eastAsia"/>
          <w:bCs/>
          <w:sz w:val="24"/>
          <w:szCs w:val="24"/>
        </w:rPr>
        <w:t>.</w:t>
      </w:r>
    </w:p>
    <w:tbl>
      <w:tblPr>
        <w:tblStyle w:val="a5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984"/>
        <w:gridCol w:w="1701"/>
        <w:gridCol w:w="2744"/>
      </w:tblGrid>
      <w:tr w:rsidR="00183AD0" w:rsidTr="00B925AC">
        <w:trPr>
          <w:trHeight w:val="425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183AD0" w:rsidRDefault="00183AD0" w:rsidP="00B925AC"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gulatory elem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83AD0" w:rsidRDefault="00183AD0" w:rsidP="00B925AC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equ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83AD0" w:rsidRDefault="00183AD0" w:rsidP="00B925AC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ocation</w:t>
            </w:r>
          </w:p>
        </w:tc>
        <w:tc>
          <w:tcPr>
            <w:tcW w:w="2744" w:type="dxa"/>
            <w:tcBorders>
              <w:top w:val="single" w:sz="4" w:space="0" w:color="auto"/>
              <w:bottom w:val="single" w:sz="4" w:space="0" w:color="auto"/>
            </w:tcBorders>
          </w:tcPr>
          <w:p w:rsidR="00183AD0" w:rsidRDefault="00183AD0" w:rsidP="00B925AC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Function</w:t>
            </w:r>
          </w:p>
        </w:tc>
      </w:tr>
      <w:tr w:rsidR="00183AD0" w:rsidTr="00B925AC">
        <w:tc>
          <w:tcPr>
            <w:tcW w:w="2093" w:type="dxa"/>
            <w:tcBorders>
              <w:top w:val="single" w:sz="4" w:space="0" w:color="auto"/>
            </w:tcBorders>
          </w:tcPr>
          <w:p w:rsidR="00183AD0" w:rsidRDefault="00183AD0" w:rsidP="00B925AC"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8"/>
              </w:rPr>
              <w:t>ABR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83AD0" w:rsidRDefault="00183AD0" w:rsidP="00B925AC"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8"/>
              </w:rPr>
              <w:t>ACGT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83AD0" w:rsidRDefault="00183AD0" w:rsidP="00B925AC"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8"/>
              </w:rPr>
              <w:t xml:space="preserve">484(-) 958(-) 1891(+) </w:t>
            </w:r>
          </w:p>
        </w:tc>
        <w:tc>
          <w:tcPr>
            <w:tcW w:w="2744" w:type="dxa"/>
            <w:tcBorders>
              <w:top w:val="single" w:sz="4" w:space="0" w:color="auto"/>
            </w:tcBorders>
          </w:tcPr>
          <w:p w:rsidR="00183AD0" w:rsidRDefault="00183AD0" w:rsidP="00B925AC"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a</w:t>
            </w:r>
            <w:r>
              <w:rPr>
                <w:rFonts w:ascii="Times New Roman" w:hAnsi="Times New Roman"/>
                <w:szCs w:val="24"/>
              </w:rPr>
              <w:t>bscisic</w:t>
            </w:r>
            <w:r>
              <w:rPr>
                <w:rFonts w:ascii="Times New Roman" w:hAnsi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>acid-responsive element</w:t>
            </w:r>
          </w:p>
        </w:tc>
      </w:tr>
      <w:tr w:rsidR="00183AD0" w:rsidTr="00B925AC">
        <w:tc>
          <w:tcPr>
            <w:tcW w:w="2093" w:type="dxa"/>
          </w:tcPr>
          <w:p w:rsidR="00183AD0" w:rsidRDefault="00183AD0" w:rsidP="00B925AC"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8"/>
              </w:rPr>
              <w:t>CGTCA-motif</w:t>
            </w:r>
          </w:p>
        </w:tc>
        <w:tc>
          <w:tcPr>
            <w:tcW w:w="1984" w:type="dxa"/>
          </w:tcPr>
          <w:p w:rsidR="00183AD0" w:rsidRDefault="00183AD0" w:rsidP="00B925AC"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8"/>
              </w:rPr>
              <w:t>CGTCA</w:t>
            </w:r>
          </w:p>
        </w:tc>
        <w:tc>
          <w:tcPr>
            <w:tcW w:w="1701" w:type="dxa"/>
          </w:tcPr>
          <w:p w:rsidR="00183AD0" w:rsidRDefault="00183AD0" w:rsidP="00B925AC"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8"/>
              </w:rPr>
              <w:t>960(+)</w:t>
            </w:r>
          </w:p>
        </w:tc>
        <w:tc>
          <w:tcPr>
            <w:tcW w:w="2744" w:type="dxa"/>
          </w:tcPr>
          <w:p w:rsidR="00183AD0" w:rsidRDefault="00183AD0" w:rsidP="00B925AC"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ethyl</w:t>
            </w:r>
            <w:r>
              <w:rPr>
                <w:rFonts w:ascii="Times New Roman" w:hAnsi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>jasmonate-responsive element</w:t>
            </w:r>
          </w:p>
        </w:tc>
      </w:tr>
      <w:tr w:rsidR="00183AD0" w:rsidTr="00B925AC">
        <w:tc>
          <w:tcPr>
            <w:tcW w:w="2093" w:type="dxa"/>
          </w:tcPr>
          <w:p w:rsidR="00183AD0" w:rsidRDefault="00183AD0" w:rsidP="00B925AC"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8"/>
              </w:rPr>
              <w:t xml:space="preserve">DRE core </w:t>
            </w:r>
          </w:p>
        </w:tc>
        <w:tc>
          <w:tcPr>
            <w:tcW w:w="1984" w:type="dxa"/>
          </w:tcPr>
          <w:p w:rsidR="00183AD0" w:rsidRDefault="00183AD0" w:rsidP="00B925AC"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8"/>
              </w:rPr>
              <w:t>GCCGAC</w:t>
            </w:r>
          </w:p>
        </w:tc>
        <w:tc>
          <w:tcPr>
            <w:tcW w:w="1701" w:type="dxa"/>
          </w:tcPr>
          <w:p w:rsidR="00183AD0" w:rsidRDefault="00183AD0" w:rsidP="00B925AC"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8"/>
              </w:rPr>
              <w:t>1098(+)</w:t>
            </w:r>
          </w:p>
        </w:tc>
        <w:tc>
          <w:tcPr>
            <w:tcW w:w="2744" w:type="dxa"/>
          </w:tcPr>
          <w:p w:rsidR="00183AD0" w:rsidRDefault="00183AD0" w:rsidP="00B925AC"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biotic stress-responsive element</w:t>
            </w:r>
          </w:p>
        </w:tc>
      </w:tr>
      <w:tr w:rsidR="00183AD0" w:rsidTr="00B925AC">
        <w:tc>
          <w:tcPr>
            <w:tcW w:w="2093" w:type="dxa"/>
          </w:tcPr>
          <w:p w:rsidR="00183AD0" w:rsidRDefault="00183AD0" w:rsidP="00B925AC"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8"/>
              </w:rPr>
              <w:t xml:space="preserve">ERE              </w:t>
            </w:r>
          </w:p>
        </w:tc>
        <w:tc>
          <w:tcPr>
            <w:tcW w:w="1984" w:type="dxa"/>
          </w:tcPr>
          <w:p w:rsidR="00183AD0" w:rsidRDefault="00183AD0" w:rsidP="00B925AC"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8"/>
              </w:rPr>
              <w:t>ATTTCAAA</w:t>
            </w:r>
          </w:p>
        </w:tc>
        <w:tc>
          <w:tcPr>
            <w:tcW w:w="1701" w:type="dxa"/>
          </w:tcPr>
          <w:p w:rsidR="00183AD0" w:rsidRDefault="00183AD0" w:rsidP="00B925AC"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8"/>
              </w:rPr>
              <w:t xml:space="preserve">81(+) 1508(+) </w:t>
            </w:r>
          </w:p>
        </w:tc>
        <w:tc>
          <w:tcPr>
            <w:tcW w:w="2744" w:type="dxa"/>
          </w:tcPr>
          <w:p w:rsidR="00183AD0" w:rsidRDefault="00183AD0" w:rsidP="00B925AC"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ethylene-responsive element</w:t>
            </w:r>
          </w:p>
        </w:tc>
      </w:tr>
      <w:tr w:rsidR="00183AD0" w:rsidTr="00B925AC">
        <w:tc>
          <w:tcPr>
            <w:tcW w:w="2093" w:type="dxa"/>
          </w:tcPr>
          <w:p w:rsidR="00183AD0" w:rsidRDefault="00183AD0" w:rsidP="00B925AC"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8"/>
              </w:rPr>
              <w:t xml:space="preserve">MYB           </w:t>
            </w:r>
          </w:p>
        </w:tc>
        <w:tc>
          <w:tcPr>
            <w:tcW w:w="1984" w:type="dxa"/>
          </w:tcPr>
          <w:p w:rsidR="00183AD0" w:rsidRDefault="00183AD0" w:rsidP="00B925AC"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8"/>
              </w:rPr>
              <w:t>CAACCA</w:t>
            </w:r>
          </w:p>
        </w:tc>
        <w:tc>
          <w:tcPr>
            <w:tcW w:w="1701" w:type="dxa"/>
          </w:tcPr>
          <w:p w:rsidR="00183AD0" w:rsidRDefault="00183AD0" w:rsidP="00B925AC"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8"/>
              </w:rPr>
              <w:t>1546(-)</w:t>
            </w:r>
          </w:p>
        </w:tc>
        <w:tc>
          <w:tcPr>
            <w:tcW w:w="2744" w:type="dxa"/>
          </w:tcPr>
          <w:p w:rsidR="00183AD0" w:rsidRDefault="00183AD0" w:rsidP="00B925AC"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8"/>
              </w:rPr>
              <w:t>MYB binding sites</w:t>
            </w:r>
          </w:p>
        </w:tc>
      </w:tr>
      <w:tr w:rsidR="00183AD0" w:rsidTr="00B925AC">
        <w:tc>
          <w:tcPr>
            <w:tcW w:w="2093" w:type="dxa"/>
          </w:tcPr>
          <w:p w:rsidR="00183AD0" w:rsidRDefault="00183AD0" w:rsidP="00B925AC"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8"/>
              </w:rPr>
              <w:t>MYC</w:t>
            </w:r>
          </w:p>
        </w:tc>
        <w:tc>
          <w:tcPr>
            <w:tcW w:w="1984" w:type="dxa"/>
          </w:tcPr>
          <w:p w:rsidR="00183AD0" w:rsidRDefault="00183AD0" w:rsidP="00B925AC"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ATTTG,CAATTG,</w:t>
            </w:r>
          </w:p>
          <w:p w:rsidR="00183AD0" w:rsidRDefault="00183AD0" w:rsidP="00B925AC"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ATGTG</w:t>
            </w:r>
          </w:p>
        </w:tc>
        <w:tc>
          <w:tcPr>
            <w:tcW w:w="1701" w:type="dxa"/>
          </w:tcPr>
          <w:p w:rsidR="00183AD0" w:rsidRDefault="00183AD0" w:rsidP="00B925AC"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47(+) 304(+) 963(+) 1341(+) </w:t>
            </w:r>
          </w:p>
          <w:p w:rsidR="00183AD0" w:rsidRDefault="00183AD0" w:rsidP="00B925AC"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623(+) 1943(+)</w:t>
            </w:r>
          </w:p>
        </w:tc>
        <w:tc>
          <w:tcPr>
            <w:tcW w:w="2744" w:type="dxa"/>
          </w:tcPr>
          <w:p w:rsidR="00183AD0" w:rsidRDefault="00183AD0" w:rsidP="00B925AC">
            <w:pPr>
              <w:widowControl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8"/>
              </w:rPr>
              <w:t>MYC binding sites</w:t>
            </w:r>
          </w:p>
        </w:tc>
      </w:tr>
    </w:tbl>
    <w:p w:rsidR="00183AD0" w:rsidRDefault="00183AD0">
      <w:pPr>
        <w:rPr>
          <w:rFonts w:hint="eastAsia"/>
        </w:rPr>
      </w:pPr>
    </w:p>
    <w:sectPr w:rsidR="00183A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06ED" w:rsidRDefault="00CF06ED" w:rsidP="00183AD0">
      <w:r>
        <w:separator/>
      </w:r>
    </w:p>
  </w:endnote>
  <w:endnote w:type="continuationSeparator" w:id="0">
    <w:p w:rsidR="00CF06ED" w:rsidRDefault="00CF06ED" w:rsidP="00183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06ED" w:rsidRDefault="00CF06ED" w:rsidP="00183AD0">
      <w:r>
        <w:separator/>
      </w:r>
    </w:p>
  </w:footnote>
  <w:footnote w:type="continuationSeparator" w:id="0">
    <w:p w:rsidR="00CF06ED" w:rsidRDefault="00CF06ED" w:rsidP="00183A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013"/>
    <w:rsid w:val="00183AD0"/>
    <w:rsid w:val="00353212"/>
    <w:rsid w:val="00893013"/>
    <w:rsid w:val="00CF06ED"/>
    <w:rsid w:val="00E12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719206-87FF-4B39-AA1B-A68E36F84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3AD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3A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3A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3AD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3AD0"/>
    <w:rPr>
      <w:sz w:val="18"/>
      <w:szCs w:val="18"/>
    </w:rPr>
  </w:style>
  <w:style w:type="table" w:styleId="a5">
    <w:name w:val="Table Grid"/>
    <w:basedOn w:val="a1"/>
    <w:uiPriority w:val="59"/>
    <w:rsid w:val="00183AD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0-05-05T15:10:00Z</dcterms:created>
  <dcterms:modified xsi:type="dcterms:W3CDTF">2020-05-05T15:11:00Z</dcterms:modified>
</cp:coreProperties>
</file>